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Table S3. The MMPs identified from the pooled breast cancer patients (BCP) and control healthy persons (HP) blood plasma proteomic samples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9282" w:type="dxa"/>
        <w:jc w:val="left"/>
        <w:tblInd w:w="7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2"/>
        <w:gridCol w:w="990"/>
        <w:gridCol w:w="990"/>
        <w:gridCol w:w="270"/>
        <w:gridCol w:w="2430"/>
        <w:gridCol w:w="900"/>
        <w:gridCol w:w="900"/>
      </w:tblGrid>
      <w:tr>
        <w:trPr>
          <w:trHeight w:val="472" w:hRule="atLeast"/>
        </w:trPr>
        <w:tc>
          <w:tcPr>
            <w:tcW w:w="2802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creted MMPs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iTP</w:t>
            </w:r>
            <w:r>
              <w:rPr>
                <w:vertAlign w:val="superscript"/>
              </w:rPr>
              <w:t xml:space="preserve"> a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BCP)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iTP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HP)</w:t>
            </w:r>
          </w:p>
        </w:tc>
        <w:tc>
          <w:tcPr>
            <w:tcW w:w="27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mbrane-linked MMPs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iTP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BCP)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iTP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(HP)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trilysin (MMP-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1-MMP (MMP-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trilysin (MMP-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2-MMP (MMP-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lagenase-1 (MMP-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3-MMP (MMP-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lagenase-2 (MMP-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4-MMP (MMP-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lagenase-3 (MMP-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5-MMP (MMP-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omelysin-1 (MMP-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6-MMP (MMP-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omelysin-2 (MMP-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-MMP (MMP-2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talloelastase (MMP-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SI-1 (MMP-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amelysin (MMP-2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-27 (MMP-22, C-MM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romelysin-3 (MMP-1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MP-21 (X-MMP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ilysin (MMP-2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/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latinase A (MMP-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90" w:hRule="atLeast"/>
        </w:trPr>
        <w:tc>
          <w:tcPr>
            <w:tcW w:w="2802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latinase B (MMP-9)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7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43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UniTP: unique tryptic peptides identified from the proteomics analysis; --: Not detected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The spectrum was manually inspected, and the identification is suspicious. </w:t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Times New Roman" w:cs="Consolas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SimSun;宋体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nsolas" w:hAnsi="Consolas" w:eastAsia="Times New Roman" w:cs="Consolas"/>
      <w:sz w:val="21"/>
      <w:szCs w:val="2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8T22:41:00Z</dcterms:created>
  <dc:creator>Staff</dc:creator>
  <dc:description/>
  <cp:keywords/>
  <dc:language>en-US</dc:language>
  <cp:lastModifiedBy>Staff</cp:lastModifiedBy>
  <cp:lastPrinted>2010-07-14T16:55:00Z</cp:lastPrinted>
  <dcterms:modified xsi:type="dcterms:W3CDTF">2010-09-09T00:01:00Z</dcterms:modified>
  <cp:revision>3</cp:revision>
  <dc:subject/>
  <dc:title>Top-down analysis of human plasma peptides, LWM proteins and their modifications using HRLC−FT MS/MS−UStags</dc:title>
</cp:coreProperties>
</file>